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</w:p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S1: Summary of clinical GBM patient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2287"/>
        <w:gridCol w:w="23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853" w:type="dxa"/>
            <w:vMerge w:val="restart"/>
            <w:tcBorders>
              <w:top w:val="single" w:color="auto" w:sz="1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Characteristic</w:t>
            </w:r>
          </w:p>
        </w:tc>
        <w:tc>
          <w:tcPr>
            <w:tcW w:w="4669" w:type="dxa"/>
            <w:gridSpan w:val="2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All pat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853" w:type="dxa"/>
            <w:vMerge w:val="continue"/>
            <w:tcBorders>
              <w:bottom w:val="single" w:color="auto" w:sz="18" w:space="0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</w:p>
        </w:tc>
        <w:tc>
          <w:tcPr>
            <w:tcW w:w="2287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ow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SNHG12 express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2382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High </w:t>
            </w:r>
          </w:p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SNHG12 expression</w:t>
            </w:r>
          </w:p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tcBorders>
              <w:top w:val="single" w:color="auto" w:sz="18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ype</w:t>
            </w:r>
          </w:p>
        </w:tc>
        <w:tc>
          <w:tcPr>
            <w:tcW w:w="2287" w:type="dxa"/>
            <w:tcBorders>
              <w:top w:val="single" w:color="auto" w:sz="18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382" w:type="dxa"/>
            <w:tcBorders>
              <w:top w:val="single" w:color="auto" w:sz="18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Pri GBM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4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tcBorders>
              <w:top w:val="nil"/>
            </w:tcBorders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Rec GBM</w:t>
            </w:r>
          </w:p>
        </w:tc>
        <w:tc>
          <w:tcPr>
            <w:tcW w:w="2287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382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Sex (n)</w:t>
            </w:r>
          </w:p>
        </w:tc>
        <w:tc>
          <w:tcPr>
            <w:tcW w:w="4669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ale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7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ind w:firstLine="840" w:firstLineChars="350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Female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3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age</w:t>
            </w:r>
          </w:p>
        </w:tc>
        <w:tc>
          <w:tcPr>
            <w:tcW w:w="2287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38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ind w:firstLine="840" w:firstLineChars="350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bookmarkStart w:id="1" w:name="OLE_LINK3"/>
            <w:bookmarkStart w:id="2" w:name="OLE_LINK2"/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≥45</w:t>
            </w:r>
            <w:bookmarkEnd w:id="1"/>
            <w:bookmarkEnd w:id="2"/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6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ind w:firstLine="840" w:firstLineChars="350"/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>＜45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bookmarkStart w:id="3" w:name="OLE_LINK5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umor location</w:t>
            </w:r>
          </w:p>
        </w:tc>
        <w:tc>
          <w:tcPr>
            <w:tcW w:w="4669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Frontal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2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Non-frontal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8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 xml:space="preserve">KPS score 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≥80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4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＜80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MGMT promotor status</w:t>
            </w:r>
          </w:p>
        </w:tc>
        <w:tc>
          <w:tcPr>
            <w:tcW w:w="4669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ethylated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3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Unmethylated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7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</w:rPr>
              <w:t>Extent of surgery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       Total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7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  <w:vAlign w:val="center"/>
          </w:tcPr>
          <w:p>
            <w:pPr>
              <w:spacing w:line="276" w:lineRule="auto"/>
              <w:ind w:firstLine="960" w:firstLineChars="400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Subtotal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3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IDH1/2 genotype</w:t>
            </w:r>
          </w:p>
        </w:tc>
        <w:tc>
          <w:tcPr>
            <w:tcW w:w="4669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Mutation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</w:rPr>
              <w:t xml:space="preserve">       Wild-type</w:t>
            </w:r>
          </w:p>
        </w:tc>
        <w:tc>
          <w:tcPr>
            <w:tcW w:w="2287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5</w:t>
            </w:r>
          </w:p>
        </w:tc>
        <w:tc>
          <w:tcPr>
            <w:tcW w:w="2382" w:type="dxa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38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TMZ dose</w:t>
            </w:r>
          </w:p>
        </w:tc>
        <w:tc>
          <w:tcPr>
            <w:tcW w:w="4669" w:type="dxa"/>
            <w:gridSpan w:val="2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75 m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/d after first surgery</w:t>
            </w:r>
          </w:p>
        </w:tc>
      </w:tr>
      <w:bookmarkEnd w:id="0"/>
    </w:tbl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bbreviations</w:t>
      </w:r>
      <w:r>
        <w:rPr>
          <w:rFonts w:ascii="Times New Roman" w:hAnsi="Times New Roman" w:cs="Times New Roman"/>
          <w:color w:val="auto"/>
          <w:sz w:val="24"/>
          <w:szCs w:val="24"/>
        </w:rPr>
        <w:t>: KPS, Karnofsky performance status; MGMT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-6-methylguanine-DNA-methyltransferase; IDH1/2, isocitrate dehydrogenase 1 and 2; TMZ, temozolomide.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4F3ACA"/>
    <w:rsid w:val="10CB1786"/>
    <w:rsid w:val="165F3CF9"/>
    <w:rsid w:val="1A7B39F1"/>
    <w:rsid w:val="1F1854E1"/>
    <w:rsid w:val="209B4354"/>
    <w:rsid w:val="65DE01B5"/>
    <w:rsid w:val="69F06E6E"/>
    <w:rsid w:val="724E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10:15:00Z</dcterms:created>
  <dc:creator>陆先森△▲☆★</dc:creator>
  <cp:lastModifiedBy>apple</cp:lastModifiedBy>
  <dcterms:modified xsi:type="dcterms:W3CDTF">2019-08-09T14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